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59B2C1" w14:textId="77777777" w:rsidR="00531500" w:rsidRPr="00FF41F0" w:rsidRDefault="00FF41F0">
      <w:r w:rsidRPr="00FF41F0">
        <w:rPr>
          <w:noProof/>
          <w:lang w:val="en-US"/>
        </w:rPr>
        <w:object w:dxaOrig="1440" w:dyaOrig="1440" w14:anchorId="64FFEF2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style="position:absolute;margin-left:-27pt;margin-top:-54pt;width:765pt;height:523pt;z-index:251663360;mso-position-horizontal-relative:text;mso-position-vertical-relative:text">
            <v:imagedata r:id="rId4" o:title=""/>
            <w10:wrap type="square"/>
          </v:shape>
          <o:OLEObject Type="Embed" ProgID="Excel.Sheet.12" ShapeID="_x0000_s1028" DrawAspect="Content" ObjectID="_1650864551" r:id="rId5"/>
        </w:object>
      </w:r>
    </w:p>
    <w:tbl>
      <w:tblPr>
        <w:tblW w:w="9000" w:type="dxa"/>
        <w:tblInd w:w="93" w:type="dxa"/>
        <w:tblLook w:val="04A0" w:firstRow="1" w:lastRow="0" w:firstColumn="1" w:lastColumn="0" w:noHBand="0" w:noVBand="1"/>
      </w:tblPr>
      <w:tblGrid>
        <w:gridCol w:w="1780"/>
        <w:gridCol w:w="2100"/>
        <w:gridCol w:w="1920"/>
        <w:gridCol w:w="1900"/>
        <w:gridCol w:w="1300"/>
      </w:tblGrid>
      <w:tr w:rsidR="00531500" w:rsidRPr="00FF41F0" w14:paraId="131DBE4E" w14:textId="77777777" w:rsidTr="00531500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bottom"/>
            <w:hideMark/>
          </w:tcPr>
          <w:p w14:paraId="1D2B676A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KEY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B040F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6FEA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D5441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F8FC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531500" w:rsidRPr="00FF41F0" w14:paraId="042E814C" w14:textId="77777777" w:rsidTr="00531500">
        <w:trPr>
          <w:trHeight w:val="9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1A793E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H - Abdominal Wall her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AA4798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IH - Ventral Incisional Hern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966AA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WR - Abdominal Wall reconstruc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566E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S - Component Separ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4AF85" w14:textId="77777777" w:rsidR="00531500" w:rsidRPr="00FF41F0" w:rsidRDefault="00680DB1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- = not </w:t>
            </w:r>
            <w:r w:rsidR="00531500"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ated</w:t>
            </w: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or incomplete data</w:t>
            </w:r>
          </w:p>
        </w:tc>
      </w:tr>
      <w:tr w:rsidR="00531500" w:rsidRPr="00FF41F0" w14:paraId="32747DC6" w14:textId="77777777" w:rsidTr="00531500">
        <w:trPr>
          <w:trHeight w:val="6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22FD61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VH - Ventral Herni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5F31A0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H - Incisional hernia</w:t>
            </w:r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FBA97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QuOL</w:t>
            </w:r>
            <w:proofErr w:type="spellEnd"/>
            <w:r w:rsidRPr="00FF41F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- Quality of Lif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92D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AC06A" w14:textId="77777777" w:rsidR="00531500" w:rsidRPr="00FF41F0" w:rsidRDefault="00531500" w:rsidP="00531500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</w:tbl>
    <w:p w14:paraId="3A09D18C" w14:textId="77777777" w:rsidR="00531500" w:rsidRPr="00FF41F0" w:rsidRDefault="00FF41F0">
      <w:r w:rsidRPr="00FF41F0">
        <w:rPr>
          <w:noProof/>
          <w:lang w:val="en-US"/>
        </w:rPr>
        <w:object w:dxaOrig="1440" w:dyaOrig="1440" w14:anchorId="49875BE7">
          <v:shape id="_x0000_s1027" type="#_x0000_t75" style="position:absolute;margin-left:0;margin-top:9pt;width:651pt;height:361pt;z-index:251661312;mso-position-horizontal-relative:text;mso-position-vertical-relative:text">
            <v:imagedata r:id="rId6" o:title=""/>
            <w10:wrap type="square"/>
          </v:shape>
          <o:OLEObject Type="Embed" ProgID="Excel.Sheet.12" ShapeID="_x0000_s1027" DrawAspect="Content" ObjectID="_1650864552" r:id="rId7"/>
        </w:object>
      </w:r>
    </w:p>
    <w:p w14:paraId="25B8BFAD" w14:textId="77777777" w:rsidR="00531500" w:rsidRPr="00FF41F0" w:rsidRDefault="00531500"/>
    <w:p w14:paraId="3B9E2531" w14:textId="77777777" w:rsidR="00531500" w:rsidRPr="00FF41F0" w:rsidRDefault="00531500"/>
    <w:p w14:paraId="3D059E5F" w14:textId="77777777" w:rsidR="00531500" w:rsidRPr="00FF41F0" w:rsidRDefault="00531500"/>
    <w:p w14:paraId="1B9966A0" w14:textId="77777777" w:rsidR="00B65B6C" w:rsidRPr="00FF41F0" w:rsidRDefault="00B65B6C"/>
    <w:p w14:paraId="6702BFDF" w14:textId="77777777" w:rsidR="00B65B6C" w:rsidRPr="00FF41F0" w:rsidRDefault="00B65B6C"/>
    <w:p w14:paraId="6F87AD3E" w14:textId="77777777" w:rsidR="00B65B6C" w:rsidRPr="00FF41F0" w:rsidRDefault="00B65B6C"/>
    <w:p w14:paraId="430E1E8E" w14:textId="77777777" w:rsidR="00B65B6C" w:rsidRPr="00FF41F0" w:rsidRDefault="00B65B6C"/>
    <w:p w14:paraId="0FB71152" w14:textId="77777777" w:rsidR="00B65B6C" w:rsidRPr="00FF41F0" w:rsidRDefault="00B65B6C"/>
    <w:p w14:paraId="7D202132" w14:textId="77777777" w:rsidR="00B65B6C" w:rsidRPr="00FF41F0" w:rsidRDefault="00B65B6C"/>
    <w:p w14:paraId="54A67406" w14:textId="77777777" w:rsidR="00B65B6C" w:rsidRPr="00FF41F0" w:rsidRDefault="00B65B6C"/>
    <w:p w14:paraId="10BDE393" w14:textId="77777777" w:rsidR="00B65B6C" w:rsidRPr="00FF41F0" w:rsidRDefault="00B65B6C"/>
    <w:p w14:paraId="5FD02643" w14:textId="77777777" w:rsidR="00B65B6C" w:rsidRPr="00FF41F0" w:rsidRDefault="00B65B6C"/>
    <w:p w14:paraId="4F58CA74" w14:textId="77777777" w:rsidR="00B65B6C" w:rsidRPr="00FF41F0" w:rsidRDefault="00B65B6C"/>
    <w:p w14:paraId="1C5BB67C" w14:textId="77777777" w:rsidR="00B65B6C" w:rsidRPr="00FF41F0" w:rsidRDefault="00B65B6C"/>
    <w:p w14:paraId="05746D92" w14:textId="77777777" w:rsidR="00B65B6C" w:rsidRPr="00FF41F0" w:rsidRDefault="00B65B6C"/>
    <w:p w14:paraId="5E9C2831" w14:textId="77777777" w:rsidR="00B65B6C" w:rsidRPr="00FF41F0" w:rsidRDefault="00B65B6C"/>
    <w:p w14:paraId="27BEDBCF" w14:textId="77777777" w:rsidR="00B65B6C" w:rsidRPr="00FF41F0" w:rsidRDefault="00B65B6C"/>
    <w:p w14:paraId="60035F47" w14:textId="77777777" w:rsidR="00B65B6C" w:rsidRPr="00FF41F0" w:rsidRDefault="00B65B6C"/>
    <w:p w14:paraId="7C6B00C7" w14:textId="77777777" w:rsidR="00B65B6C" w:rsidRPr="00FF41F0" w:rsidRDefault="00B65B6C"/>
    <w:p w14:paraId="3009D844" w14:textId="77777777" w:rsidR="00B65B6C" w:rsidRPr="00FF41F0" w:rsidRDefault="00B65B6C"/>
    <w:p w14:paraId="04BA79DB" w14:textId="77777777" w:rsidR="00B65B6C" w:rsidRPr="00FF41F0" w:rsidRDefault="00B65B6C"/>
    <w:p w14:paraId="00E16F2D" w14:textId="77777777" w:rsidR="00B65B6C" w:rsidRPr="00B65B6C" w:rsidRDefault="00B65B6C">
      <w:pPr>
        <w:rPr>
          <w:i/>
        </w:rPr>
      </w:pPr>
      <w:r w:rsidRPr="00FF41F0">
        <w:rPr>
          <w:i/>
        </w:rPr>
        <w:lastRenderedPageBreak/>
        <w:t>Table 2. Data extraction from included studies within the review with key.</w:t>
      </w:r>
      <w:bookmarkStart w:id="0" w:name="_GoBack"/>
      <w:bookmarkEnd w:id="0"/>
      <w:r>
        <w:rPr>
          <w:i/>
        </w:rPr>
        <w:t xml:space="preserve"> </w:t>
      </w:r>
    </w:p>
    <w:p w14:paraId="6372AFB1" w14:textId="77777777" w:rsidR="00B65B6C" w:rsidRDefault="00B65B6C"/>
    <w:p w14:paraId="41CB08CC" w14:textId="77777777" w:rsidR="00B65B6C" w:rsidRDefault="00B65B6C"/>
    <w:p w14:paraId="251D43D7" w14:textId="77777777" w:rsidR="00B65B6C" w:rsidRDefault="00B65B6C"/>
    <w:p w14:paraId="6EC05EC0" w14:textId="77777777" w:rsidR="00B65B6C" w:rsidRDefault="00B65B6C"/>
    <w:sectPr w:rsidR="00B65B6C" w:rsidSect="0053150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1500"/>
    <w:rsid w:val="00531500"/>
    <w:rsid w:val="005570B3"/>
    <w:rsid w:val="00680DB1"/>
    <w:rsid w:val="00743AC7"/>
    <w:rsid w:val="0092517E"/>
    <w:rsid w:val="00A526A5"/>
    <w:rsid w:val="00B65B6C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."/>
  <w:listSeparator w:val=","/>
  <w14:docId w14:val="23A1FC08"/>
  <w14:defaultImageDpi w14:val="300"/>
  <w15:docId w15:val="{B0281788-4689-4657-8D9C-D858ED9BF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1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2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package" Target="embeddings/Microsoft_Excel_Worksheet1.xlsx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Grove</dc:creator>
  <cp:keywords/>
  <dc:description/>
  <cp:lastModifiedBy>Sathiya</cp:lastModifiedBy>
  <cp:revision>3</cp:revision>
  <dcterms:created xsi:type="dcterms:W3CDTF">2019-11-08T18:04:00Z</dcterms:created>
  <dcterms:modified xsi:type="dcterms:W3CDTF">2020-05-13T03:13:00Z</dcterms:modified>
</cp:coreProperties>
</file>